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667CB" w14:textId="77777777" w:rsidR="00DF505E" w:rsidRPr="00A61983" w:rsidRDefault="00DF505E" w:rsidP="00DF505E">
      <w:pPr>
        <w:spacing w:after="0" w:line="240" w:lineRule="auto"/>
        <w:jc w:val="left"/>
        <w:rPr>
          <w:b/>
          <w:bCs/>
        </w:rPr>
      </w:pPr>
      <w:r w:rsidRPr="00A61983">
        <w:rPr>
          <w:b/>
          <w:bCs/>
        </w:rPr>
        <w:t xml:space="preserve">Supplemental file </w:t>
      </w:r>
      <w:r>
        <w:rPr>
          <w:b/>
          <w:bCs/>
        </w:rPr>
        <w:t>2</w:t>
      </w:r>
      <w:r w:rsidRPr="00A61983">
        <w:rPr>
          <w:b/>
          <w:bCs/>
        </w:rPr>
        <w:t>: Interview guide</w:t>
      </w:r>
    </w:p>
    <w:p w14:paraId="52587D69" w14:textId="77777777" w:rsidR="00DF505E" w:rsidRPr="00A61983" w:rsidRDefault="00DF505E" w:rsidP="00DF505E">
      <w:pPr>
        <w:spacing w:after="0" w:line="240" w:lineRule="auto"/>
        <w:jc w:val="left"/>
      </w:pPr>
      <w:r w:rsidRPr="00A61983">
        <w:t>This study is about how emergency nurses assess and manage acute pain in critically ill patients cared for in the resuscitation area.</w:t>
      </w:r>
    </w:p>
    <w:p w14:paraId="27CFF47F" w14:textId="77777777" w:rsidR="00DF505E" w:rsidRPr="00A61983" w:rsidRDefault="00DF505E" w:rsidP="00DF505E">
      <w:pPr>
        <w:spacing w:after="0" w:line="240" w:lineRule="auto"/>
        <w:jc w:val="left"/>
      </w:pPr>
    </w:p>
    <w:tbl>
      <w:tblPr>
        <w:tblStyle w:val="TableGrid"/>
        <w:tblW w:w="8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8300"/>
        <w:gridCol w:w="217"/>
      </w:tblGrid>
      <w:tr w:rsidR="00DF505E" w:rsidRPr="00A61983" w14:paraId="2E47F6A6" w14:textId="77777777" w:rsidTr="001C70D3">
        <w:tc>
          <w:tcPr>
            <w:tcW w:w="8517" w:type="dxa"/>
            <w:gridSpan w:val="2"/>
          </w:tcPr>
          <w:p w14:paraId="6FE36D52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How are ED nurses involved in managing acute pain in critically ill patients?</w:t>
            </w:r>
          </w:p>
          <w:p w14:paraId="02E5E40B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 xml:space="preserve">How do you assess pain in the critically ill patient that you are caring for? </w:t>
            </w:r>
          </w:p>
          <w:p w14:paraId="486A3A36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Could you give examples of how you manage acute pain in the critically ill patient?</w:t>
            </w:r>
          </w:p>
        </w:tc>
      </w:tr>
      <w:tr w:rsidR="00DF505E" w:rsidRPr="00A61983" w14:paraId="602F1EA5" w14:textId="77777777" w:rsidTr="001C70D3">
        <w:tc>
          <w:tcPr>
            <w:tcW w:w="8517" w:type="dxa"/>
            <w:gridSpan w:val="2"/>
          </w:tcPr>
          <w:p w14:paraId="19CDFE4C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How did you develop the knowledge and experience in managing acute pain in critically ill patients?</w:t>
            </w:r>
          </w:p>
          <w:p w14:paraId="0EA161BC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What pain management knowledge do you think an emergency nurse needs to care for a critically ill patient safely?</w:t>
            </w:r>
          </w:p>
        </w:tc>
      </w:tr>
      <w:tr w:rsidR="00DF505E" w:rsidRPr="00A61983" w14:paraId="3DAAA99A" w14:textId="77777777" w:rsidTr="001C70D3">
        <w:tc>
          <w:tcPr>
            <w:tcW w:w="8517" w:type="dxa"/>
            <w:gridSpan w:val="2"/>
          </w:tcPr>
          <w:p w14:paraId="0AB7865F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Out of 10 (1, not at all confident, 10, extremely confident) how confident do you feel in managing acute pain in conscious critically ill patients in ED?</w:t>
            </w:r>
          </w:p>
        </w:tc>
      </w:tr>
      <w:tr w:rsidR="00DF505E" w:rsidRPr="00A61983" w14:paraId="68AB88F8" w14:textId="77777777" w:rsidTr="001C70D3">
        <w:tc>
          <w:tcPr>
            <w:tcW w:w="8517" w:type="dxa"/>
            <w:gridSpan w:val="2"/>
          </w:tcPr>
          <w:p w14:paraId="57395089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What resources (e.g. staff, policies) are available to support you in managing acute pain critically ill patients?</w:t>
            </w:r>
          </w:p>
          <w:p w14:paraId="4CD37E92" w14:textId="77777777" w:rsidR="00DF505E" w:rsidRPr="00A61983" w:rsidRDefault="00DF505E" w:rsidP="00DF505E">
            <w:pPr>
              <w:pStyle w:val="Normal0"/>
              <w:numPr>
                <w:ilvl w:val="0"/>
                <w:numId w:val="1"/>
              </w:numPr>
              <w:rPr>
                <w:rFonts w:ascii="Arial Narrow" w:eastAsia="Calibri" w:hAnsi="Arial Narrow" w:cs="Times New Roman"/>
                <w:sz w:val="22"/>
                <w:szCs w:val="22"/>
                <w:lang w:val="en-GB" w:eastAsia="en-US"/>
              </w:rPr>
            </w:pPr>
            <w:r w:rsidRPr="00A61983">
              <w:rPr>
                <w:rFonts w:ascii="Arial Narrow" w:eastAsia="Calibri" w:hAnsi="Arial Narrow" w:cs="Times New Roman"/>
                <w:sz w:val="22"/>
                <w:szCs w:val="22"/>
                <w:lang w:val="en-GB" w:eastAsia="en-US"/>
              </w:rPr>
              <w:t>What challenges have you experienced in accessing those resources in the resuscitation area</w:t>
            </w:r>
            <w:proofErr w:type="gramStart"/>
            <w:r w:rsidRPr="00A61983">
              <w:rPr>
                <w:rFonts w:ascii="Arial Narrow" w:eastAsia="Calibri" w:hAnsi="Arial Narrow" w:cs="Times New Roman"/>
                <w:sz w:val="22"/>
                <w:szCs w:val="22"/>
                <w:lang w:val="en-GB" w:eastAsia="en-US"/>
              </w:rPr>
              <w:t xml:space="preserve">? </w:t>
            </w:r>
            <w:proofErr w:type="gramEnd"/>
          </w:p>
        </w:tc>
      </w:tr>
      <w:tr w:rsidR="00DF505E" w:rsidRPr="00A61983" w14:paraId="07DB5DE6" w14:textId="77777777" w:rsidTr="001C70D3">
        <w:tc>
          <w:tcPr>
            <w:tcW w:w="8517" w:type="dxa"/>
            <w:gridSpan w:val="2"/>
          </w:tcPr>
          <w:p w14:paraId="17B27B72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In your experience, what makes managing acute pain in critically ill patients easier?</w:t>
            </w:r>
          </w:p>
          <w:p w14:paraId="353686BA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In your experience, what makes managing acute pain in critically ill patients more difficult?</w:t>
            </w:r>
          </w:p>
        </w:tc>
      </w:tr>
      <w:tr w:rsidR="00DF505E" w:rsidRPr="00A61983" w14:paraId="7BD9BB33" w14:textId="77777777" w:rsidTr="001C70D3">
        <w:tc>
          <w:tcPr>
            <w:tcW w:w="8517" w:type="dxa"/>
            <w:gridSpan w:val="2"/>
          </w:tcPr>
          <w:p w14:paraId="05ADE93F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Out of 10 (1, not at all confident, 10, extremely confident) how confident do you feel in managing those difficulties?</w:t>
            </w:r>
          </w:p>
        </w:tc>
      </w:tr>
      <w:tr w:rsidR="00DF505E" w:rsidRPr="00A61983" w14:paraId="00E422A3" w14:textId="77777777" w:rsidTr="001C70D3">
        <w:trPr>
          <w:gridAfter w:val="1"/>
          <w:wAfter w:w="217" w:type="dxa"/>
        </w:trPr>
        <w:tc>
          <w:tcPr>
            <w:tcW w:w="8300" w:type="dxa"/>
          </w:tcPr>
          <w:p w14:paraId="6AEF7EE6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What patient observations help you determine the adequacy of pain management in an unconscious or intubated critically ill patients you care for?</w:t>
            </w:r>
          </w:p>
        </w:tc>
      </w:tr>
      <w:tr w:rsidR="00DF505E" w:rsidRPr="00A61983" w14:paraId="78D067A5" w14:textId="77777777" w:rsidTr="001C70D3">
        <w:trPr>
          <w:gridAfter w:val="1"/>
          <w:wAfter w:w="217" w:type="dxa"/>
        </w:trPr>
        <w:tc>
          <w:tcPr>
            <w:tcW w:w="8300" w:type="dxa"/>
          </w:tcPr>
          <w:p w14:paraId="4B117C0A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br w:type="page"/>
              <w:t>Out of 10 (1, not at all confident, 10, extremely confident) how confident do you feel in managing acute pain in unconscious or non-verbal critically ill patients?</w:t>
            </w:r>
          </w:p>
        </w:tc>
      </w:tr>
      <w:tr w:rsidR="00DF505E" w:rsidRPr="00C42B8F" w14:paraId="17C20A15" w14:textId="77777777" w:rsidTr="001C70D3">
        <w:trPr>
          <w:gridAfter w:val="1"/>
          <w:wAfter w:w="217" w:type="dxa"/>
          <w:trHeight w:val="1020"/>
        </w:trPr>
        <w:tc>
          <w:tcPr>
            <w:tcW w:w="8300" w:type="dxa"/>
          </w:tcPr>
          <w:p w14:paraId="6E250C57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 xml:space="preserve">If you thought your critically ill patient was in pain, what pharmacological interventions would you use? </w:t>
            </w:r>
          </w:p>
          <w:p w14:paraId="1E5758EC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If you thought your critically ill patient was in pain, what non-pharmacological interventions would you use?</w:t>
            </w:r>
          </w:p>
          <w:p w14:paraId="17FB1E31" w14:textId="77777777" w:rsidR="00DF505E" w:rsidRPr="00A61983" w:rsidRDefault="00DF505E" w:rsidP="00DF505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A61983">
              <w:t>Out of 10 (1, not at all confident, 10, extremely confident) how confident would you be in adjusting analgesia being administered to an unconscious or non-verbal critically ill patients?</w:t>
            </w:r>
          </w:p>
        </w:tc>
      </w:tr>
    </w:tbl>
    <w:p w14:paraId="515087C0" w14:textId="77777777" w:rsidR="003D7287" w:rsidRDefault="003D7287"/>
    <w:sectPr w:rsidR="003D7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C25782"/>
    <w:multiLevelType w:val="hybridMultilevel"/>
    <w:tmpl w:val="67581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6657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05E"/>
    <w:rsid w:val="00271AEF"/>
    <w:rsid w:val="003912EC"/>
    <w:rsid w:val="003D7287"/>
    <w:rsid w:val="00416EAE"/>
    <w:rsid w:val="005853E5"/>
    <w:rsid w:val="005A5B7C"/>
    <w:rsid w:val="00725584"/>
    <w:rsid w:val="008352E7"/>
    <w:rsid w:val="008B2401"/>
    <w:rsid w:val="00DA248F"/>
    <w:rsid w:val="00DF505E"/>
    <w:rsid w:val="00E1381B"/>
    <w:rsid w:val="00E34253"/>
    <w:rsid w:val="00F2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32BA0"/>
  <w15:chartTrackingRefBased/>
  <w15:docId w15:val="{1B524220-1BBC-4FE5-9205-7EE361251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05E"/>
    <w:pPr>
      <w:spacing w:after="200" w:line="408" w:lineRule="auto"/>
      <w:jc w:val="both"/>
    </w:pPr>
    <w:rPr>
      <w:rFonts w:ascii="Arial Narrow" w:eastAsia="Calibri" w:hAnsi="Arial Narrow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5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05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05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5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5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5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5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5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5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F5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05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05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F5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505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F50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5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5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F50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F505E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DF505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>NSW Health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Varndell (South Eastern Sydney LHD)</dc:creator>
  <cp:keywords/>
  <dc:description/>
  <cp:lastModifiedBy>Wayne Varndell (South Eastern Sydney LHD)</cp:lastModifiedBy>
  <cp:revision>1</cp:revision>
  <dcterms:created xsi:type="dcterms:W3CDTF">2025-03-25T01:34:00Z</dcterms:created>
  <dcterms:modified xsi:type="dcterms:W3CDTF">2025-03-25T01:34:00Z</dcterms:modified>
</cp:coreProperties>
</file>